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318F2" w:rsidP="004F1BB6" w:rsidRDefault="004F1BB6" w14:paraId="72C67468" w14:textId="74468B92">
      <w:pPr>
        <w:spacing w:after="0"/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>Cocci Study Interview</w:t>
      </w:r>
    </w:p>
    <w:p w:rsidR="004F1BB6" w:rsidP="64A32BED" w:rsidRDefault="004F1BB6" w14:paraId="7AB8FC21" w14:textId="26C74B76">
      <w:pPr>
        <w:spacing w:after="0"/>
        <w:jc w:val="center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>SCRIPT</w:t>
      </w:r>
    </w:p>
    <w:p w:rsidR="004F1BB6" w:rsidP="64A32BED" w:rsidRDefault="004F1BB6" w14:paraId="3797EE9F" w14:textId="2E2E0F70">
      <w:pPr>
        <w:spacing w:after="0"/>
        <w:rPr>
          <w:rFonts w:ascii="Calibri" w:hAnsi="Calibri" w:cs="Calibri"/>
          <w:i w:val="1"/>
          <w:iCs w:val="1"/>
        </w:rPr>
      </w:pPr>
      <w:r w:rsidRPr="64A32BED" w:rsidR="64A32BED">
        <w:rPr>
          <w:rFonts w:ascii="Calibri" w:hAnsi="Calibri" w:cs="Calibri"/>
          <w:i w:val="1"/>
          <w:iCs w:val="1"/>
        </w:rPr>
        <w:t>[Start recording]</w:t>
      </w:r>
    </w:p>
    <w:p w:rsidR="64A32BED" w:rsidP="64A32BED" w:rsidRDefault="64A32BED" w14:paraId="22896BEF" w14:textId="72DD1079">
      <w:pPr>
        <w:pStyle w:val="Normal"/>
        <w:spacing w:after="0"/>
        <w:rPr>
          <w:rFonts w:ascii="Calibri" w:hAnsi="Calibri" w:cs="Calibri"/>
          <w:i w:val="1"/>
          <w:iCs w:val="1"/>
        </w:rPr>
      </w:pPr>
    </w:p>
    <w:p w:rsidRPr="00E31441" w:rsidR="004F1BB6" w:rsidP="64A32BED" w:rsidRDefault="004F1BB6" w14:paraId="241DB189" w14:textId="4376AC30">
      <w:pPr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>INTERVIEW QUESTIONS</w:t>
      </w:r>
    </w:p>
    <w:p w:rsidR="64A32BED" w:rsidP="64A32BED" w:rsidRDefault="64A32BED" w14:paraId="3CB30199" w14:textId="55FDAFA2">
      <w:pPr>
        <w:pStyle w:val="Normal"/>
        <w:spacing w:after="0"/>
        <w:rPr>
          <w:rFonts w:ascii="Calibri" w:hAnsi="Calibri" w:cs="Calibri"/>
        </w:rPr>
      </w:pPr>
    </w:p>
    <w:p w:rsidRPr="00E31441" w:rsidR="004F1BB6" w:rsidP="004F1BB6" w:rsidRDefault="004F1BB6" w14:paraId="25118753" w14:textId="65EF62F7">
      <w:pPr>
        <w:pStyle w:val="ListParagraph"/>
        <w:numPr>
          <w:ilvl w:val="0"/>
          <w:numId w:val="1"/>
        </w:numPr>
        <w:tabs>
          <w:tab w:val="left" w:pos="630"/>
        </w:tabs>
        <w:spacing w:after="0"/>
        <w:ind w:left="270" w:hanging="270"/>
        <w:rPr>
          <w:rFonts w:ascii="Calibri" w:hAnsi="Calibri" w:cs="Calibri"/>
          <w:u w:val="single"/>
        </w:rPr>
      </w:pPr>
      <w:r w:rsidRPr="64A32BED" w:rsidR="64A32BED">
        <w:rPr>
          <w:rFonts w:ascii="Calibri" w:hAnsi="Calibri" w:cs="Calibri"/>
          <w:u w:val="single"/>
        </w:rPr>
        <w:t xml:space="preserve">General </w:t>
      </w:r>
    </w:p>
    <w:p w:rsidR="004F1BB6" w:rsidP="64A32BED" w:rsidRDefault="004F1BB6" w14:paraId="165EB972" w14:textId="77B66016">
      <w:pPr>
        <w:pStyle w:val="Normal"/>
        <w:tabs>
          <w:tab w:val="left" w:pos="630"/>
        </w:tabs>
        <w:spacing w:after="0"/>
        <w:ind w:left="270"/>
        <w:rPr>
          <w:rFonts w:ascii="Calibri" w:hAnsi="Calibri" w:cs="Calibri"/>
        </w:rPr>
      </w:pPr>
      <w:r w:rsidRPr="64A32BED" w:rsidR="64A32BED">
        <w:rPr>
          <w:rFonts w:ascii="Calibri" w:hAnsi="Calibri" w:cs="Calibri"/>
          <w:i w:val="0"/>
          <w:iCs w:val="0"/>
        </w:rPr>
        <w:t>I’d love to learn a little about you. Can you tell me about yourself?</w:t>
      </w:r>
    </w:p>
    <w:p w:rsidR="004F1BB6" w:rsidP="64A32BED" w:rsidRDefault="004F1BB6" w14:paraId="789BD3DA" w14:textId="4F05D929">
      <w:pPr>
        <w:pStyle w:val="ListParagraph"/>
        <w:numPr>
          <w:ilvl w:val="1"/>
          <w:numId w:val="5"/>
        </w:numPr>
        <w:tabs>
          <w:tab w:val="left" w:pos="630"/>
        </w:tabs>
        <w:spacing w:after="0"/>
        <w:ind/>
        <w:rPr>
          <w:rFonts w:ascii="Calibri" w:hAnsi="Calibri" w:cs="Calibri"/>
        </w:rPr>
      </w:pPr>
      <w:r w:rsidRPr="64A32BED" w:rsidR="64A32BED">
        <w:rPr>
          <w:rFonts w:ascii="Calibri" w:hAnsi="Calibri" w:cs="Calibri"/>
          <w:i w:val="0"/>
          <w:iCs w:val="0"/>
        </w:rPr>
        <w:t xml:space="preserve">How long have you lived in the area? </w:t>
      </w:r>
    </w:p>
    <w:p w:rsidR="004F1BB6" w:rsidP="64A32BED" w:rsidRDefault="004F1BB6" w14:paraId="04A84393" w14:textId="661C7261">
      <w:pPr>
        <w:pStyle w:val="ListParagraph"/>
        <w:numPr>
          <w:ilvl w:val="1"/>
          <w:numId w:val="5"/>
        </w:numPr>
        <w:tabs>
          <w:tab w:val="left" w:pos="630"/>
        </w:tabs>
        <w:spacing w:after="0"/>
        <w:ind/>
        <w:rPr>
          <w:rFonts w:ascii="Calibri" w:hAnsi="Calibri" w:cs="Calibri"/>
        </w:rPr>
      </w:pPr>
      <w:r w:rsidRPr="64A32BED" w:rsidR="64A32BED">
        <w:rPr>
          <w:rFonts w:ascii="Calibri" w:hAnsi="Calibri" w:cs="Calibri"/>
          <w:i w:val="0"/>
          <w:iCs w:val="0"/>
        </w:rPr>
        <w:t xml:space="preserve">What kind of work do you do? </w:t>
      </w:r>
    </w:p>
    <w:p w:rsidR="004F1BB6" w:rsidP="64A32BED" w:rsidRDefault="004F1BB6" w14:paraId="5CC05507" w14:textId="6D8FA66D">
      <w:pPr>
        <w:pStyle w:val="ListParagraph"/>
        <w:numPr>
          <w:ilvl w:val="1"/>
          <w:numId w:val="5"/>
        </w:numPr>
        <w:tabs>
          <w:tab w:val="left" w:pos="630"/>
        </w:tabs>
        <w:spacing w:after="0"/>
        <w:ind/>
        <w:rPr>
          <w:rFonts w:ascii="Calibri" w:hAnsi="Calibri" w:cs="Calibri"/>
        </w:rPr>
      </w:pPr>
      <w:r w:rsidRPr="64A32BED" w:rsidR="64A32BED">
        <w:rPr>
          <w:rFonts w:ascii="Calibri" w:hAnsi="Calibri" w:cs="Calibri"/>
          <w:i w:val="0"/>
          <w:iCs w:val="0"/>
        </w:rPr>
        <w:t>Can you tell me about your family?</w:t>
      </w:r>
    </w:p>
    <w:p w:rsidR="00E31441" w:rsidP="004F1BB6" w:rsidRDefault="00E31441" w14:paraId="164FAE3E" w14:textId="77777777">
      <w:pPr>
        <w:pStyle w:val="ListParagraph"/>
        <w:tabs>
          <w:tab w:val="left" w:pos="630"/>
        </w:tabs>
        <w:spacing w:after="0"/>
        <w:ind w:left="270"/>
        <w:rPr>
          <w:rFonts w:ascii="Calibri" w:hAnsi="Calibri" w:cs="Calibri"/>
        </w:rPr>
      </w:pPr>
    </w:p>
    <w:p w:rsidRPr="00E31441" w:rsidR="00C86E81" w:rsidP="00C86E81" w:rsidRDefault="004F1BB6" w14:paraId="10D4F7E1" w14:textId="39598382">
      <w:pPr>
        <w:pStyle w:val="ListParagraph"/>
        <w:numPr>
          <w:ilvl w:val="0"/>
          <w:numId w:val="1"/>
        </w:numPr>
        <w:tabs>
          <w:tab w:val="left" w:pos="630"/>
        </w:tabs>
        <w:spacing w:after="0"/>
        <w:ind w:left="270" w:hanging="270"/>
        <w:rPr>
          <w:rFonts w:ascii="Calibri" w:hAnsi="Calibri" w:cs="Calibri"/>
          <w:u w:val="single"/>
        </w:rPr>
      </w:pPr>
      <w:r w:rsidRPr="64A32BED" w:rsidR="64A32BED">
        <w:rPr>
          <w:rFonts w:ascii="Calibri" w:hAnsi="Calibri" w:cs="Calibri"/>
          <w:u w:val="single"/>
        </w:rPr>
        <w:t xml:space="preserve">Diagnosis </w:t>
      </w:r>
    </w:p>
    <w:p w:rsidR="00C86E81" w:rsidP="00C86E81" w:rsidRDefault="00C86E81" w14:paraId="122F779D" w14:textId="2FE4EB4D">
      <w:pPr>
        <w:pStyle w:val="ListParagraph"/>
        <w:numPr>
          <w:ilvl w:val="0"/>
          <w:numId w:val="2"/>
        </w:numPr>
        <w:tabs>
          <w:tab w:val="left" w:pos="630"/>
        </w:tabs>
        <w:spacing w:after="0"/>
        <w:rPr>
          <w:rFonts w:ascii="Calibri" w:hAnsi="Calibri" w:cs="Calibri"/>
        </w:rPr>
      </w:pPr>
      <w:r w:rsidRPr="339C3436" w:rsidR="339C3436">
        <w:rPr>
          <w:rFonts w:ascii="Calibri" w:hAnsi="Calibri" w:cs="Calibri"/>
        </w:rPr>
        <w:t>First, can you tell me about how you came to the clinic or hospital for Valley Fever?</w:t>
      </w:r>
    </w:p>
    <w:p w:rsidR="339C3436" w:rsidP="339C3436" w:rsidRDefault="339C3436" w14:paraId="5C9C1E9A" w14:textId="4D87EFBC">
      <w:pPr>
        <w:pStyle w:val="ListParagraph"/>
        <w:numPr>
          <w:ilvl w:val="1"/>
          <w:numId w:val="2"/>
        </w:numPr>
        <w:suppressLineNumbers w:val="0"/>
        <w:tabs>
          <w:tab w:val="left" w:leader="none" w:pos="630"/>
        </w:tabs>
        <w:bidi w:val="0"/>
        <w:spacing w:before="0" w:beforeAutospacing="off" w:after="0" w:afterAutospacing="off" w:line="278" w:lineRule="auto"/>
        <w:ind w:left="1350" w:right="0" w:hanging="360"/>
        <w:jc w:val="left"/>
        <w:rPr>
          <w:rFonts w:ascii="Calibri" w:hAnsi="Calibri" w:cs="Calibri"/>
        </w:rPr>
      </w:pPr>
      <w:r w:rsidRPr="339C3436" w:rsidR="339C3436">
        <w:rPr>
          <w:rFonts w:ascii="Calibri" w:hAnsi="Calibri" w:cs="Calibri"/>
        </w:rPr>
        <w:t xml:space="preserve">How did you get to the hospital? How long did it take? </w:t>
      </w:r>
    </w:p>
    <w:p w:rsidR="00C86E81" w:rsidP="00C86E81" w:rsidRDefault="00C86E81" w14:paraId="5981B25C" w14:textId="143D5B12">
      <w:pPr>
        <w:pStyle w:val="ListParagraph"/>
        <w:numPr>
          <w:ilvl w:val="1"/>
          <w:numId w:val="2"/>
        </w:numPr>
        <w:tabs>
          <w:tab w:val="left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>Would you mind walking me through how you were diagnosed?</w:t>
      </w:r>
    </w:p>
    <w:p w:rsidR="64A32BED" w:rsidP="64A32BED" w:rsidRDefault="64A32BED" w14:paraId="6EF053DA" w14:textId="41829C65">
      <w:pPr>
        <w:pStyle w:val="ListParagraph"/>
        <w:numPr>
          <w:ilvl w:val="2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339C3436" w:rsidR="339C3436">
        <w:rPr>
          <w:rFonts w:ascii="Calibri" w:hAnsi="Calibri" w:cs="Calibri"/>
        </w:rPr>
        <w:t>How many times did you go to the hospital for the same symptoms?</w:t>
      </w:r>
    </w:p>
    <w:p w:rsidR="339C3436" w:rsidP="339C3436" w:rsidRDefault="339C3436" w14:paraId="0580BE13" w14:textId="68339EEC">
      <w:pPr>
        <w:pStyle w:val="ListParagraph"/>
        <w:numPr>
          <w:ilvl w:val="3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339C3436" w:rsidR="339C3436">
        <w:rPr>
          <w:rFonts w:ascii="Calibri" w:hAnsi="Calibri" w:cs="Calibri"/>
        </w:rPr>
        <w:t xml:space="preserve">How did you feel as things developed? </w:t>
      </w:r>
    </w:p>
    <w:p w:rsidR="00C86E81" w:rsidP="00C86E81" w:rsidRDefault="00C86E81" w14:paraId="50E24C92" w14:textId="5851602C">
      <w:pPr>
        <w:pStyle w:val="ListParagraph"/>
        <w:numPr>
          <w:ilvl w:val="1"/>
          <w:numId w:val="2"/>
        </w:numPr>
        <w:tabs>
          <w:tab w:val="left" w:pos="630"/>
        </w:tabs>
        <w:spacing w:after="0"/>
        <w:rPr>
          <w:rFonts w:ascii="Calibri" w:hAnsi="Calibri" w:cs="Calibri"/>
        </w:rPr>
      </w:pPr>
      <w:r w:rsidRPr="339C3436" w:rsidR="339C3436">
        <w:rPr>
          <w:rFonts w:ascii="Calibri" w:hAnsi="Calibri" w:cs="Calibri"/>
        </w:rPr>
        <w:t>How were you told about your illness?</w:t>
      </w:r>
    </w:p>
    <w:p w:rsidR="339C3436" w:rsidP="339C3436" w:rsidRDefault="339C3436" w14:paraId="21B6EABE" w14:textId="3334099F">
      <w:pPr>
        <w:pStyle w:val="ListParagraph"/>
        <w:numPr>
          <w:ilvl w:val="2"/>
          <w:numId w:val="2"/>
        </w:numPr>
        <w:suppressLineNumbers w:val="0"/>
        <w:tabs>
          <w:tab w:val="left" w:leader="none" w:pos="630"/>
        </w:tabs>
        <w:bidi w:val="0"/>
        <w:spacing w:before="0" w:beforeAutospacing="off" w:after="0" w:afterAutospacing="off" w:line="278" w:lineRule="auto"/>
        <w:ind w:left="2070" w:right="0" w:hanging="180"/>
        <w:jc w:val="left"/>
        <w:rPr>
          <w:rFonts w:ascii="Calibri" w:hAnsi="Calibri" w:cs="Calibri"/>
        </w:rPr>
      </w:pPr>
      <w:r w:rsidRPr="339C3436" w:rsidR="339C3436">
        <w:rPr>
          <w:rFonts w:ascii="Calibri" w:hAnsi="Calibri" w:cs="Calibri"/>
        </w:rPr>
        <w:t xml:space="preserve">What kind of results were shared with you? How were they shared? </w:t>
      </w:r>
    </w:p>
    <w:p w:rsidR="00C86E81" w:rsidP="00C86E81" w:rsidRDefault="00C86E81" w14:paraId="76F52039" w14:textId="00AE2C0B">
      <w:pPr>
        <w:pStyle w:val="ListParagraph"/>
        <w:numPr>
          <w:ilvl w:val="0"/>
          <w:numId w:val="2"/>
        </w:numPr>
        <w:tabs>
          <w:tab w:val="left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How did you feel at the time? </w:t>
      </w:r>
    </w:p>
    <w:p w:rsidR="00C86E81" w:rsidP="64A32BED" w:rsidRDefault="00C86E81" w14:paraId="6036F847" w14:textId="470476E6">
      <w:pPr>
        <w:pStyle w:val="ListParagraph"/>
        <w:numPr>
          <w:ilvl w:val="1"/>
          <w:numId w:val="2"/>
        </w:numPr>
        <w:tabs>
          <w:tab w:val="left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Who was in the room when you had this conversation?  Did anyone go with you to the hospital or clinic? </w:t>
      </w:r>
    </w:p>
    <w:p w:rsidR="64A32BED" w:rsidP="64A32BED" w:rsidRDefault="64A32BED" w14:paraId="4822AC4F" w14:textId="5FBD2C3A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>Can you tell me about how it was explained to you?</w:t>
      </w:r>
    </w:p>
    <w:p w:rsidR="0C631324" w:rsidP="0C631324" w:rsidRDefault="0C631324" w14:paraId="03106DE4" w14:textId="31AC5DC7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0C631324" w:rsidR="0C631324">
        <w:rPr>
          <w:rFonts w:ascii="Calibri" w:hAnsi="Calibri" w:cs="Calibri"/>
        </w:rPr>
        <w:t xml:space="preserve">Who did you speak with about your diagnosis afterward? </w:t>
      </w:r>
    </w:p>
    <w:p w:rsidR="0C631324" w:rsidP="0C631324" w:rsidRDefault="0C631324" w14:paraId="076A1CA1" w14:textId="1E14AE9C">
      <w:pPr>
        <w:pStyle w:val="ListParagraph"/>
        <w:numPr>
          <w:ilvl w:val="0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339C3436" w:rsidR="339C3436">
        <w:rPr>
          <w:rFonts w:ascii="Calibri" w:hAnsi="Calibri" w:cs="Calibri"/>
        </w:rPr>
        <w:t xml:space="preserve">Before being diagnosed, had you ever heard of Valley Fever? </w:t>
      </w:r>
    </w:p>
    <w:p w:rsidR="339C3436" w:rsidP="339C3436" w:rsidRDefault="339C3436" w14:paraId="54752A35" w14:textId="78DC5365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339C3436" w:rsidR="339C3436">
        <w:rPr>
          <w:rFonts w:ascii="Calibri" w:hAnsi="Calibri" w:cs="Calibri"/>
        </w:rPr>
        <w:t>Can you talk a little about what you had heard about it?</w:t>
      </w:r>
    </w:p>
    <w:p w:rsidR="339C3436" w:rsidP="339C3436" w:rsidRDefault="339C3436" w14:paraId="144279A3" w14:textId="6E73C748">
      <w:pPr>
        <w:pStyle w:val="ListParagraph"/>
        <w:numPr>
          <w:ilvl w:val="2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339C3436" w:rsidR="339C3436">
        <w:rPr>
          <w:rFonts w:ascii="Calibri" w:hAnsi="Calibri" w:cs="Calibri"/>
        </w:rPr>
        <w:t xml:space="preserve">Did you know anyone who had it? </w:t>
      </w:r>
    </w:p>
    <w:p w:rsidR="64A32BED" w:rsidP="64A32BED" w:rsidRDefault="64A32BED" w14:paraId="7B023F08" w14:textId="30940C93">
      <w:pPr>
        <w:pStyle w:val="ListParagraph"/>
        <w:numPr>
          <w:ilvl w:val="0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If you did your own research, where did you look? </w:t>
      </w:r>
    </w:p>
    <w:p w:rsidR="00C86E81" w:rsidP="00C86E81" w:rsidRDefault="00C86E81" w14:paraId="4564FD12" w14:textId="603CF7EB">
      <w:pPr>
        <w:pStyle w:val="ListParagraph"/>
        <w:numPr>
          <w:ilvl w:val="1"/>
          <w:numId w:val="2"/>
        </w:numPr>
        <w:tabs>
          <w:tab w:val="left" w:pos="630"/>
        </w:tabs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Can you tell me more about that?</w:t>
      </w:r>
    </w:p>
    <w:p w:rsidR="64A32BED" w:rsidP="64A32BED" w:rsidRDefault="64A32BED" w14:paraId="53C68408" w14:textId="42F7D034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>What happened next?</w:t>
      </w:r>
    </w:p>
    <w:p w:rsidR="64A32BED" w:rsidP="64A32BED" w:rsidRDefault="64A32BED" w14:paraId="44CB2BCB" w14:textId="7B0E94DD">
      <w:pPr>
        <w:pStyle w:val="ListParagraph"/>
        <w:numPr>
          <w:ilvl w:val="0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>After understanding more about Valley Fever, how did your diagnosis make you feel?</w:t>
      </w:r>
    </w:p>
    <w:p w:rsidR="64A32BED" w:rsidP="64A32BED" w:rsidRDefault="64A32BED" w14:paraId="3409C85D" w14:textId="7C37BA4F">
      <w:pPr>
        <w:pStyle w:val="ListParagraph"/>
        <w:tabs>
          <w:tab w:val="left" w:leader="none" w:pos="630"/>
        </w:tabs>
        <w:spacing w:after="0"/>
        <w:ind w:left="1350" w:hanging="0"/>
        <w:rPr>
          <w:rFonts w:ascii="Calibri" w:hAnsi="Calibri" w:cs="Calibri"/>
        </w:rPr>
      </w:pPr>
    </w:p>
    <w:p w:rsidR="00C86E81" w:rsidP="00C86E81" w:rsidRDefault="00C86E81" w14:paraId="4DEE4D4A" w14:textId="37089CBD">
      <w:pPr>
        <w:pStyle w:val="ListParagraph"/>
        <w:numPr>
          <w:ilvl w:val="0"/>
          <w:numId w:val="2"/>
        </w:numPr>
        <w:tabs>
          <w:tab w:val="left" w:pos="630"/>
        </w:tabs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[</w:t>
      </w:r>
      <w:r>
        <w:rPr>
          <w:rFonts w:ascii="Calibri" w:hAnsi="Calibri" w:cs="Calibri"/>
          <w:i/>
          <w:iCs/>
        </w:rPr>
        <w:t xml:space="preserve">If Spanish speaker] </w:t>
      </w:r>
      <w:r>
        <w:rPr>
          <w:rFonts w:ascii="Calibri" w:hAnsi="Calibri" w:cs="Calibri"/>
        </w:rPr>
        <w:t>Can you tell me about how this was communicated in Spanish? [probe for language ability of provider, or if interpreted, how]</w:t>
      </w:r>
    </w:p>
    <w:p w:rsidR="00C86E81" w:rsidP="00C86E81" w:rsidRDefault="00C86E81" w14:paraId="0A4F1AE4" w14:textId="1BB9FDD7">
      <w:pPr>
        <w:pStyle w:val="ListParagraph"/>
        <w:numPr>
          <w:ilvl w:val="1"/>
          <w:numId w:val="2"/>
        </w:numPr>
        <w:tabs>
          <w:tab w:val="left" w:pos="630"/>
        </w:tabs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How did you feel about the interpretation? Can you talk about how that was arranged? [probe for information on work patient had to do to arrange this either through family or other]</w:t>
      </w:r>
    </w:p>
    <w:p w:rsidR="00E31441" w:rsidP="00E31441" w:rsidRDefault="00E31441" w14:paraId="62503850" w14:textId="77777777">
      <w:pPr>
        <w:pStyle w:val="ListParagraph"/>
        <w:tabs>
          <w:tab w:val="left" w:pos="630"/>
        </w:tabs>
        <w:spacing w:after="0"/>
        <w:ind w:left="1350"/>
        <w:rPr>
          <w:rFonts w:ascii="Calibri" w:hAnsi="Calibri" w:cs="Calibri"/>
        </w:rPr>
      </w:pPr>
    </w:p>
    <w:p w:rsidRPr="00E31441" w:rsidR="00C86E81" w:rsidP="00C86E81" w:rsidRDefault="00C86E81" w14:paraId="000CC870" w14:textId="70E2E4A0">
      <w:pPr>
        <w:pStyle w:val="ListParagraph"/>
        <w:numPr>
          <w:ilvl w:val="0"/>
          <w:numId w:val="1"/>
        </w:numPr>
        <w:tabs>
          <w:tab w:val="left" w:pos="630"/>
        </w:tabs>
        <w:spacing w:after="0"/>
        <w:ind w:left="270" w:hanging="270"/>
        <w:rPr>
          <w:rFonts w:ascii="Calibri" w:hAnsi="Calibri" w:cs="Calibri"/>
          <w:u w:val="single"/>
        </w:rPr>
      </w:pPr>
      <w:r w:rsidRPr="64A32BED" w:rsidR="64A32BED">
        <w:rPr>
          <w:rFonts w:ascii="Calibri" w:hAnsi="Calibri" w:cs="Calibri"/>
          <w:u w:val="single"/>
        </w:rPr>
        <w:t>Treatment understanding</w:t>
      </w:r>
    </w:p>
    <w:p w:rsidR="64A32BED" w:rsidP="64A32BED" w:rsidRDefault="64A32BED" w14:paraId="4F77EFFE" w14:textId="7EFF3CFC">
      <w:pPr>
        <w:pStyle w:val="ListParagraph"/>
        <w:numPr>
          <w:ilvl w:val="0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Can you tell me what kind of treatment you are on? </w:t>
      </w:r>
    </w:p>
    <w:p w:rsidR="00C86E81" w:rsidP="00C86E81" w:rsidRDefault="00C86E81" w14:paraId="7DD4483E" w14:textId="5F6E0C86">
      <w:pPr>
        <w:pStyle w:val="ListParagraph"/>
        <w:numPr>
          <w:ilvl w:val="1"/>
          <w:numId w:val="2"/>
        </w:numPr>
        <w:tabs>
          <w:tab w:val="left" w:pos="630"/>
        </w:tabs>
        <w:spacing w:after="0"/>
        <w:rPr>
          <w:rFonts w:ascii="Calibri" w:hAnsi="Calibri" w:cs="Calibri"/>
          <w:iCs/>
        </w:rPr>
      </w:pPr>
      <w:r>
        <w:rPr>
          <w:rFonts w:ascii="Calibri" w:hAnsi="Calibri" w:cs="Calibri"/>
          <w:iCs/>
        </w:rPr>
        <w:t xml:space="preserve">How as this explained to you? </w:t>
      </w:r>
    </w:p>
    <w:p w:rsidR="00C86E81" w:rsidP="00C86E81" w:rsidRDefault="00C86E81" w14:paraId="7AF4E358" w14:textId="6CBFE909">
      <w:pPr>
        <w:pStyle w:val="ListParagraph"/>
        <w:numPr>
          <w:ilvl w:val="1"/>
          <w:numId w:val="2"/>
        </w:numPr>
        <w:tabs>
          <w:tab w:val="left" w:pos="630"/>
        </w:tabs>
        <w:spacing w:after="0"/>
        <w:rPr>
          <w:rFonts w:ascii="Calibri" w:hAnsi="Calibri" w:cs="Calibri"/>
          <w:iCs/>
        </w:rPr>
      </w:pPr>
      <w:r w:rsidRPr="64A32BED" w:rsidR="64A32BED">
        <w:rPr>
          <w:rFonts w:ascii="Calibri" w:hAnsi="Calibri" w:cs="Calibri"/>
        </w:rPr>
        <w:t xml:space="preserve">Can you talk a little about how you have been taking the medicine? </w:t>
      </w:r>
    </w:p>
    <w:p w:rsidR="64A32BED" w:rsidP="64A32BED" w:rsidRDefault="64A32BED" w14:paraId="7343033E" w14:textId="2BADB6E8">
      <w:pPr>
        <w:pStyle w:val="ListParagraph"/>
        <w:numPr>
          <w:ilvl w:val="2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Have you had to switch medications? If so, why? </w:t>
      </w:r>
    </w:p>
    <w:p w:rsidR="00C86E81" w:rsidP="00C86E81" w:rsidRDefault="00C86E81" w14:paraId="77D9C9BD" w14:textId="1317970E">
      <w:pPr>
        <w:pStyle w:val="ListParagraph"/>
        <w:numPr>
          <w:ilvl w:val="1"/>
          <w:numId w:val="2"/>
        </w:numPr>
        <w:tabs>
          <w:tab w:val="left" w:pos="630"/>
        </w:tabs>
        <w:spacing w:after="0"/>
        <w:rPr>
          <w:rFonts w:ascii="Calibri" w:hAnsi="Calibri" w:cs="Calibri"/>
          <w:iCs/>
        </w:rPr>
      </w:pPr>
      <w:r>
        <w:rPr>
          <w:rFonts w:ascii="Calibri" w:hAnsi="Calibri" w:cs="Calibri"/>
          <w:iCs/>
        </w:rPr>
        <w:t xml:space="preserve">How does it make you feel? </w:t>
      </w:r>
    </w:p>
    <w:p w:rsidR="00C86E81" w:rsidP="00C86E81" w:rsidRDefault="00C86E81" w14:paraId="3C1145E4" w14:textId="3E8FF553">
      <w:pPr>
        <w:pStyle w:val="ListParagraph"/>
        <w:numPr>
          <w:ilvl w:val="1"/>
          <w:numId w:val="2"/>
        </w:numPr>
        <w:tabs>
          <w:tab w:val="left" w:pos="630"/>
        </w:tabs>
        <w:spacing w:after="0"/>
        <w:rPr>
          <w:rFonts w:ascii="Calibri" w:hAnsi="Calibri" w:cs="Calibri"/>
          <w:iCs/>
        </w:rPr>
      </w:pPr>
      <w:r w:rsidRPr="64A32BED" w:rsidR="64A32BED">
        <w:rPr>
          <w:rFonts w:ascii="Calibri" w:hAnsi="Calibri" w:cs="Calibri"/>
        </w:rPr>
        <w:t xml:space="preserve">What kinds of challenges have you had with taking it? </w:t>
      </w:r>
    </w:p>
    <w:p w:rsidR="64A32BED" w:rsidP="64A32BED" w:rsidRDefault="64A32BED" w14:paraId="6AC91088" w14:textId="18B54F2F">
      <w:pPr>
        <w:pStyle w:val="ListParagraph"/>
        <w:numPr>
          <w:ilvl w:val="2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Insurance? </w:t>
      </w:r>
    </w:p>
    <w:p w:rsidR="64A32BED" w:rsidP="64A32BED" w:rsidRDefault="64A32BED" w14:paraId="49202B1C" w14:textId="340A7FA2">
      <w:pPr>
        <w:pStyle w:val="ListParagraph"/>
        <w:numPr>
          <w:ilvl w:val="3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What Insurance do you have? </w:t>
      </w:r>
    </w:p>
    <w:p w:rsidR="64A32BED" w:rsidP="64A32BED" w:rsidRDefault="64A32BED" w14:paraId="1CFD9823" w14:textId="3133D4B1">
      <w:pPr>
        <w:pStyle w:val="ListParagraph"/>
        <w:numPr>
          <w:ilvl w:val="2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Side effects? </w:t>
      </w:r>
    </w:p>
    <w:p w:rsidR="64A32BED" w:rsidP="64A32BED" w:rsidRDefault="64A32BED" w14:paraId="5CA6E36E" w14:textId="05B2905B">
      <w:pPr>
        <w:pStyle w:val="ListParagraph"/>
        <w:numPr>
          <w:ilvl w:val="3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What side effects? </w:t>
      </w:r>
    </w:p>
    <w:p w:rsidR="64A32BED" w:rsidP="64A32BED" w:rsidRDefault="64A32BED" w14:paraId="7C21632C" w14:textId="57C7B1C0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  <w:sz w:val="26"/>
          <w:szCs w:val="26"/>
        </w:rPr>
        <w:t>How has the treatment you are on affected your life?</w:t>
      </w:r>
    </w:p>
    <w:p w:rsidR="00C86E81" w:rsidP="64A32BED" w:rsidRDefault="00C86E81" w14:paraId="0495E09D" w14:textId="09E59343">
      <w:pPr>
        <w:pStyle w:val="ListParagraph"/>
        <w:numPr>
          <w:ilvl w:val="1"/>
          <w:numId w:val="2"/>
        </w:numPr>
        <w:tabs>
          <w:tab w:val="left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What kinds of conversations have you had with people from a clinic, primary care physician office, or hospital about your diagnosis or treatment? </w:t>
      </w:r>
    </w:p>
    <w:p w:rsidR="00C86E81" w:rsidP="64A32BED" w:rsidRDefault="00C86E81" w14:paraId="6E715D0D" w14:textId="2BF2C6F4" w14:noSpellErr="1">
      <w:pPr>
        <w:pStyle w:val="ListParagraph"/>
        <w:numPr>
          <w:ilvl w:val="2"/>
          <w:numId w:val="2"/>
        </w:numPr>
        <w:tabs>
          <w:tab w:val="left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>What kinds of questions have you [or another person] asked?</w:t>
      </w:r>
      <w:r w:rsidRPr="64A32BED" w:rsidR="64A32BED">
        <w:rPr>
          <w:rFonts w:ascii="Calibri" w:hAnsi="Calibri" w:cs="Calibri"/>
        </w:rPr>
        <w:t xml:space="preserve"> </w:t>
      </w:r>
    </w:p>
    <w:p w:rsidR="64A32BED" w:rsidP="64A32BED" w:rsidRDefault="64A32BED" w14:paraId="6369BE2C" w14:textId="10DEF5CC">
      <w:pPr>
        <w:pStyle w:val="ListParagraph"/>
        <w:numPr>
          <w:ilvl w:val="2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339C3436" w:rsidR="339C3436">
        <w:rPr>
          <w:rFonts w:ascii="Calibri" w:hAnsi="Calibri" w:cs="Calibri"/>
        </w:rPr>
        <w:t xml:space="preserve">Who? What did they say? How helpful was this? </w:t>
      </w:r>
    </w:p>
    <w:p w:rsidRPr="00E47A77" w:rsidR="00E31441" w:rsidP="64A32BED" w:rsidRDefault="00F745F7" w14:paraId="26A5BB76" w14:textId="70D360FC">
      <w:pPr>
        <w:pStyle w:val="ListParagraph"/>
        <w:numPr>
          <w:ilvl w:val="2"/>
          <w:numId w:val="2"/>
        </w:numPr>
        <w:tabs>
          <w:tab w:val="left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>If you can think of a time when you were confused or weren’t quite sure what the provider was telling you about your health or treatment, please describe what happened?</w:t>
      </w:r>
    </w:p>
    <w:p w:rsidR="64A32BED" w:rsidP="64A32BED" w:rsidRDefault="64A32BED" w14:paraId="1EF873FF" w14:textId="63E8B439">
      <w:pPr>
        <w:pStyle w:val="ListParagraph"/>
        <w:numPr>
          <w:ilvl w:val="0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339C3436" w:rsidR="339C3436">
        <w:rPr>
          <w:rFonts w:ascii="Calibri" w:hAnsi="Calibri" w:cs="Calibri"/>
        </w:rPr>
        <w:t xml:space="preserve">Has there ever been a time when you stopped taking your medication and/or attending clinic appointments? Can you tell me about this? </w:t>
      </w:r>
    </w:p>
    <w:p w:rsidR="64A32BED" w:rsidP="64A32BED" w:rsidRDefault="64A32BED" w14:paraId="4F90AB64" w14:textId="44AF61FC">
      <w:pPr>
        <w:pStyle w:val="ListParagraph"/>
        <w:numPr>
          <w:ilvl w:val="0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>Besides taking the medication, what other things do you do to make yourself feel better?</w:t>
      </w:r>
    </w:p>
    <w:p w:rsidR="64A32BED" w:rsidP="64A32BED" w:rsidRDefault="64A32BED" w14:paraId="50844D8C" w14:textId="447A2924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How often do you do this? </w:t>
      </w:r>
    </w:p>
    <w:p w:rsidR="64A32BED" w:rsidP="64A32BED" w:rsidRDefault="64A32BED" w14:paraId="3AD52F26" w14:textId="5DD568CF">
      <w:pPr>
        <w:pStyle w:val="ListParagraph"/>
        <w:numPr>
          <w:ilvl w:val="1"/>
          <w:numId w:val="2"/>
        </w:numPr>
        <w:tabs>
          <w:tab w:val="left" w:leader="none" w:pos="63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How does it make you feel? </w:t>
      </w:r>
    </w:p>
    <w:p w:rsidR="64A32BED" w:rsidP="64A32BED" w:rsidRDefault="64A32BED" w14:paraId="7030BA74" w14:textId="2241EB82">
      <w:pPr>
        <w:pStyle w:val="ListParagraph"/>
        <w:tabs>
          <w:tab w:val="left" w:leader="none" w:pos="630"/>
        </w:tabs>
        <w:spacing w:after="0"/>
        <w:ind w:left="2070" w:hanging="0"/>
        <w:rPr>
          <w:rFonts w:ascii="Calibri" w:hAnsi="Calibri" w:cs="Calibri"/>
        </w:rPr>
      </w:pPr>
    </w:p>
    <w:p w:rsidRPr="00F745F7" w:rsidR="00F745F7" w:rsidP="00F745F7" w:rsidRDefault="00F745F7" w14:paraId="203B2291" w14:textId="63D84BEE">
      <w:pPr>
        <w:pStyle w:val="ListParagraph"/>
        <w:numPr>
          <w:ilvl w:val="0"/>
          <w:numId w:val="2"/>
        </w:numPr>
        <w:tabs>
          <w:tab w:val="left" w:pos="630"/>
        </w:tabs>
        <w:spacing w:after="0"/>
        <w:rPr>
          <w:rFonts w:ascii="Calibri" w:hAnsi="Calibri" w:cs="Calibri"/>
          <w:iCs/>
        </w:rPr>
      </w:pPr>
      <w:r>
        <w:rPr>
          <w:rFonts w:ascii="Calibri" w:hAnsi="Calibri" w:cs="Calibri"/>
          <w:iCs/>
        </w:rPr>
        <w:t>[</w:t>
      </w:r>
      <w:r>
        <w:rPr>
          <w:rFonts w:ascii="Calibri" w:hAnsi="Calibri" w:cs="Calibri"/>
          <w:i/>
        </w:rPr>
        <w:t>If Spanish</w:t>
      </w:r>
      <w:r>
        <w:rPr>
          <w:rFonts w:ascii="Calibri" w:hAnsi="Calibri" w:cs="Calibri"/>
          <w:iCs/>
          <w:sz w:val="26"/>
          <w:szCs w:val="26"/>
        </w:rPr>
        <w:t>] Can you tell me about how this was communicated in Spanish&gt;? [probe for language ability of provider, or if interpreted, how?]</w:t>
      </w:r>
    </w:p>
    <w:p w:rsidRPr="00E47A77" w:rsidR="00E31441" w:rsidP="00E47A77" w:rsidRDefault="00F745F7" w14:paraId="456A0898" w14:textId="634FB9A5">
      <w:pPr>
        <w:pStyle w:val="ListParagraph"/>
        <w:numPr>
          <w:ilvl w:val="1"/>
          <w:numId w:val="2"/>
        </w:numPr>
        <w:tabs>
          <w:tab w:val="left" w:pos="630"/>
        </w:tabs>
        <w:spacing w:after="0"/>
        <w:rPr>
          <w:rFonts w:ascii="Calibri" w:hAnsi="Calibri" w:cs="Calibri"/>
          <w:iCs/>
        </w:rPr>
      </w:pPr>
      <w:r w:rsidRPr="64A32BED" w:rsidR="64A32BED">
        <w:rPr>
          <w:rFonts w:ascii="Calibri" w:hAnsi="Calibri" w:cs="Calibri"/>
          <w:sz w:val="26"/>
          <w:szCs w:val="26"/>
        </w:rPr>
        <w:t xml:space="preserve">How did you feel about the interpretation? </w:t>
      </w:r>
    </w:p>
    <w:p w:rsidRPr="00F745F7" w:rsidR="00E31441" w:rsidP="00E31441" w:rsidRDefault="00E31441" w14:paraId="716E748A" w14:textId="77777777">
      <w:pPr>
        <w:pStyle w:val="ListParagraph"/>
        <w:tabs>
          <w:tab w:val="left" w:pos="630"/>
        </w:tabs>
        <w:spacing w:after="0"/>
        <w:ind w:left="630"/>
        <w:rPr>
          <w:rFonts w:ascii="Calibri" w:hAnsi="Calibri" w:cs="Calibri"/>
          <w:iCs/>
        </w:rPr>
      </w:pPr>
    </w:p>
    <w:p w:rsidR="64A32BED" w:rsidP="64A32BED" w:rsidRDefault="64A32BED" w14:paraId="719CD518" w14:textId="0105C7F0">
      <w:pPr>
        <w:pStyle w:val="ListParagraph"/>
        <w:numPr>
          <w:ilvl w:val="0"/>
          <w:numId w:val="1"/>
        </w:numPr>
        <w:suppressLineNumbers w:val="0"/>
        <w:tabs>
          <w:tab w:val="left" w:leader="none" w:pos="270"/>
        </w:tabs>
        <w:bidi w:val="0"/>
        <w:spacing w:before="0" w:beforeAutospacing="off" w:after="0" w:afterAutospacing="off" w:line="278" w:lineRule="auto"/>
        <w:ind w:left="630" w:right="0" w:hanging="720"/>
        <w:jc w:val="left"/>
        <w:rPr>
          <w:rFonts w:ascii="Calibri" w:hAnsi="Calibri" w:cs="Calibri"/>
          <w:u w:val="single"/>
        </w:rPr>
      </w:pPr>
      <w:r w:rsidRPr="64A32BED" w:rsidR="64A32BED">
        <w:rPr>
          <w:rFonts w:ascii="Calibri" w:hAnsi="Calibri" w:cs="Calibri"/>
          <w:u w:val="single"/>
        </w:rPr>
        <w:t xml:space="preserve">Experiences with healthcare, work, insurance, etc. </w:t>
      </w:r>
    </w:p>
    <w:p w:rsidRPr="00E47A77" w:rsidR="00E31441" w:rsidP="64A32BED" w:rsidRDefault="00F745F7" w14:paraId="44E633ED" w14:textId="742A4A4E">
      <w:pPr>
        <w:pStyle w:val="ListParagraph"/>
        <w:numPr>
          <w:ilvl w:val="0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>How did you end up coming to the Infectious Disease clinic at FHCN?</w:t>
      </w:r>
    </w:p>
    <w:p w:rsidRPr="00E47A77" w:rsidR="00E31441" w:rsidP="64A32BED" w:rsidRDefault="00F745F7" w14:paraId="37706670" w14:textId="5ABA80CA">
      <w:pPr>
        <w:pStyle w:val="ListParagraph"/>
        <w:numPr>
          <w:ilvl w:val="1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>What other places did you try first?</w:t>
      </w:r>
    </w:p>
    <w:p w:rsidRPr="00E47A77" w:rsidR="00E31441" w:rsidP="64A32BED" w:rsidRDefault="00F745F7" w14:paraId="781CC63B" w14:textId="79D65579">
      <w:pPr>
        <w:pStyle w:val="ListParagraph"/>
        <w:numPr>
          <w:ilvl w:val="1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How do you know when you have appointments? </w:t>
      </w:r>
    </w:p>
    <w:p w:rsidRPr="00E47A77" w:rsidR="00E31441" w:rsidP="64A32BED" w:rsidRDefault="00F745F7" w14:paraId="2A8C3FC6" w14:textId="4856F1F5">
      <w:pPr>
        <w:pStyle w:val="ListParagraph"/>
        <w:numPr>
          <w:ilvl w:val="2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0C631324" w:rsidR="0C631324">
        <w:rPr>
          <w:rFonts w:ascii="Calibri" w:hAnsi="Calibri" w:cs="Calibri"/>
        </w:rPr>
        <w:t xml:space="preserve">Has there ever been a time where it was difficult to make an appointment with this clinic? </w:t>
      </w:r>
    </w:p>
    <w:p w:rsidR="0C631324" w:rsidP="0C631324" w:rsidRDefault="0C631324" w14:paraId="498E4E30" w14:textId="4BBA9386">
      <w:pPr>
        <w:pStyle w:val="ListParagraph"/>
        <w:numPr>
          <w:ilvl w:val="3"/>
          <w:numId w:val="2"/>
        </w:numPr>
        <w:tabs>
          <w:tab w:val="left" w:leader="none" w:pos="270"/>
        </w:tabs>
        <w:spacing w:after="0"/>
        <w:rPr>
          <w:rFonts w:ascii="Calibri" w:hAnsi="Calibri" w:cs="Calibri"/>
        </w:rPr>
      </w:pPr>
      <w:r w:rsidRPr="339C3436" w:rsidR="339C3436">
        <w:rPr>
          <w:rFonts w:ascii="Calibri" w:hAnsi="Calibri" w:cs="Calibri"/>
        </w:rPr>
        <w:t xml:space="preserve">Do you utilize the MyChart app to keep track of your healthcare? How do you use it? </w:t>
      </w:r>
    </w:p>
    <w:p w:rsidRPr="00E47A77" w:rsidR="00E31441" w:rsidP="64A32BED" w:rsidRDefault="00F745F7" w14:paraId="75C2F50A" w14:textId="6C388050">
      <w:pPr>
        <w:pStyle w:val="ListParagraph"/>
        <w:numPr>
          <w:ilvl w:val="2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Have you ever had trouble reaching someone at the clinic? </w:t>
      </w:r>
    </w:p>
    <w:p w:rsidRPr="00E47A77" w:rsidR="00E31441" w:rsidP="64A32BED" w:rsidRDefault="00F745F7" w14:paraId="1A2B1483" w14:textId="0FB74373">
      <w:pPr>
        <w:pStyle w:val="ListParagraph"/>
        <w:numPr>
          <w:ilvl w:val="2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Who do you usually talk to at the clinic? </w:t>
      </w:r>
    </w:p>
    <w:p w:rsidRPr="00E47A77" w:rsidR="00E31441" w:rsidP="64A32BED" w:rsidRDefault="00F745F7" w14:paraId="092017C4" w14:textId="0878370C">
      <w:pPr>
        <w:pStyle w:val="ListParagraph"/>
        <w:numPr>
          <w:ilvl w:val="3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  <w:i w:val="1"/>
          <w:iCs w:val="1"/>
        </w:rPr>
        <w:t xml:space="preserve">[If Spanish]: How are these conversations interpreted? </w:t>
      </w:r>
    </w:p>
    <w:p w:rsidRPr="00E47A77" w:rsidR="00E31441" w:rsidP="64A32BED" w:rsidRDefault="00F745F7" w14:paraId="5DDB8C1B" w14:textId="0A358807">
      <w:pPr>
        <w:pStyle w:val="ListParagraph"/>
        <w:numPr>
          <w:ilvl w:val="4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  <w:i w:val="1"/>
          <w:iCs w:val="1"/>
        </w:rPr>
        <w:t>How do you feel about the interpretations?</w:t>
      </w:r>
    </w:p>
    <w:p w:rsidRPr="00E47A77" w:rsidR="00E31441" w:rsidP="64A32BED" w:rsidRDefault="00F745F7" w14:paraId="2DB09668" w14:textId="1FA97545">
      <w:pPr>
        <w:pStyle w:val="ListParagraph"/>
        <w:numPr>
          <w:ilvl w:val="1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Can you talk about your relationship with your doctor? </w:t>
      </w:r>
    </w:p>
    <w:p w:rsidRPr="00E47A77" w:rsidR="00E47A77" w:rsidP="64A32BED" w:rsidRDefault="00E47A77" w14:paraId="3F473263" w14:textId="6E41A8E7">
      <w:pPr>
        <w:pStyle w:val="ListParagraph"/>
        <w:numPr>
          <w:ilvl w:val="2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339C3436" w:rsidR="339C3436">
        <w:rPr>
          <w:rFonts w:ascii="Calibri" w:hAnsi="Calibri" w:cs="Calibri"/>
        </w:rPr>
        <w:t xml:space="preserve">How do you feel about the care you receive? Please feel free to be as honest as possible. I am not affiliated with this clinic. </w:t>
      </w:r>
    </w:p>
    <w:p w:rsidRPr="00E47A77" w:rsidR="00E47A77" w:rsidP="64A32BED" w:rsidRDefault="00E47A77" w14:paraId="6CE93CD3" w14:textId="78E5DAB3">
      <w:pPr>
        <w:pStyle w:val="ListParagraph"/>
        <w:numPr>
          <w:ilvl w:val="3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  <w:i w:val="1"/>
          <w:iCs w:val="1"/>
        </w:rPr>
        <w:t xml:space="preserve">[If Spanish]: How are these conversations interpreted? </w:t>
      </w:r>
    </w:p>
    <w:p w:rsidRPr="00E47A77" w:rsidR="00E47A77" w:rsidP="64A32BED" w:rsidRDefault="00E47A77" w14:paraId="27BB0C09" w14:textId="2B987BE5">
      <w:pPr>
        <w:pStyle w:val="ListParagraph"/>
        <w:numPr>
          <w:ilvl w:val="4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  <w:i w:val="1"/>
          <w:iCs w:val="1"/>
        </w:rPr>
        <w:t>How do you feel about the interpretation?</w:t>
      </w:r>
    </w:p>
    <w:p w:rsidRPr="00E47A77" w:rsidR="00E47A77" w:rsidP="64A32BED" w:rsidRDefault="00E47A77" w14:paraId="58B5173C" w14:textId="4A41F7A4">
      <w:pPr>
        <w:pStyle w:val="ListParagraph"/>
        <w:numPr>
          <w:ilvl w:val="1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How far do you travel to attend clinic appointments? </w:t>
      </w:r>
    </w:p>
    <w:p w:rsidRPr="00E47A77" w:rsidR="00E47A77" w:rsidP="64A32BED" w:rsidRDefault="00E47A77" w14:paraId="5A793DA6" w14:textId="49D89C46">
      <w:pPr>
        <w:pStyle w:val="ListParagraph"/>
        <w:numPr>
          <w:ilvl w:val="2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How does this affect your life? </w:t>
      </w:r>
    </w:p>
    <w:p w:rsidRPr="00E47A77" w:rsidR="00E47A77" w:rsidP="64A32BED" w:rsidRDefault="00E47A77" w14:paraId="2A1852FB" w14:textId="7481CA03">
      <w:pPr>
        <w:pStyle w:val="ListParagraph"/>
        <w:numPr>
          <w:ilvl w:val="1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339C3436" w:rsidR="339C3436">
        <w:rPr>
          <w:rFonts w:ascii="Calibri" w:hAnsi="Calibri" w:cs="Calibri"/>
        </w:rPr>
        <w:t xml:space="preserve">How do you feel you contracted Valley Fever? Can you elaborate? </w:t>
      </w:r>
    </w:p>
    <w:p w:rsidRPr="00E47A77" w:rsidR="00E47A77" w:rsidP="64A32BED" w:rsidRDefault="00E47A77" w14:paraId="2B1674D6" w14:textId="45725464">
      <w:pPr>
        <w:pStyle w:val="ListParagraph"/>
        <w:numPr>
          <w:ilvl w:val="1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How did this make you feel? </w:t>
      </w:r>
    </w:p>
    <w:p w:rsidRPr="00E47A77" w:rsidR="00E47A77" w:rsidP="64A32BED" w:rsidRDefault="00E47A77" w14:paraId="43FE96D7" w14:textId="10F7B53F">
      <w:pPr>
        <w:pStyle w:val="ListParagraph"/>
        <w:numPr>
          <w:ilvl w:val="1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What did you have to do to resolve these issues? </w:t>
      </w:r>
    </w:p>
    <w:p w:rsidRPr="00E47A77" w:rsidR="00E47A77" w:rsidP="64A32BED" w:rsidRDefault="00E47A77" w14:paraId="7BDED34F" w14:textId="4159003B">
      <w:pPr>
        <w:pStyle w:val="ListParagraph"/>
        <w:numPr>
          <w:ilvl w:val="0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Have you encountered any issues with your health insurance? </w:t>
      </w:r>
    </w:p>
    <w:p w:rsidRPr="00E47A77" w:rsidR="00E47A77" w:rsidP="64A32BED" w:rsidRDefault="00E47A77" w14:paraId="3E1DE023" w14:textId="52D750F2">
      <w:pPr>
        <w:pStyle w:val="ListParagraph"/>
        <w:numPr>
          <w:ilvl w:val="1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What happened? </w:t>
      </w:r>
    </w:p>
    <w:p w:rsidRPr="00E47A77" w:rsidR="00E47A77" w:rsidP="64A32BED" w:rsidRDefault="00E47A77" w14:paraId="4F0764D0" w14:textId="467B4210">
      <w:pPr>
        <w:pStyle w:val="ListParagraph"/>
        <w:numPr>
          <w:ilvl w:val="1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What insurance do you have? </w:t>
      </w:r>
    </w:p>
    <w:p w:rsidRPr="00E47A77" w:rsidR="00E47A77" w:rsidP="64A32BED" w:rsidRDefault="00E47A77" w14:paraId="2BE0CCD7" w14:textId="65E3317B">
      <w:pPr>
        <w:pStyle w:val="ListParagraph"/>
        <w:numPr>
          <w:ilvl w:val="1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>What did you have to do to resolve these issues?</w:t>
      </w:r>
    </w:p>
    <w:p w:rsidRPr="00E47A77" w:rsidR="00E47A77" w:rsidP="64A32BED" w:rsidRDefault="00E47A77" w14:paraId="64979B0F" w14:textId="50133810">
      <w:pPr>
        <w:pStyle w:val="ListParagraph"/>
        <w:numPr>
          <w:ilvl w:val="1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How did this make you feel? </w:t>
      </w:r>
    </w:p>
    <w:p w:rsidRPr="00E47A77" w:rsidR="00E47A77" w:rsidP="64A32BED" w:rsidRDefault="00E47A77" w14:paraId="4531EAA4" w14:textId="07D35B29">
      <w:pPr>
        <w:pStyle w:val="ListParagraph"/>
        <w:numPr>
          <w:ilvl w:val="0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339C3436" w:rsidR="339C3436">
        <w:rPr>
          <w:rFonts w:ascii="Calibri" w:hAnsi="Calibri" w:cs="Calibri"/>
        </w:rPr>
        <w:t xml:space="preserve">Were there any other issues you encountered? Who helped you with these issues? </w:t>
      </w:r>
    </w:p>
    <w:p w:rsidRPr="00E47A77" w:rsidR="00E47A77" w:rsidP="64A32BED" w:rsidRDefault="00E47A77" w14:paraId="4AF68781" w14:textId="719BB2A6">
      <w:pPr>
        <w:pStyle w:val="ListParagraph"/>
        <w:numPr>
          <w:ilvl w:val="1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Disability paperwork? </w:t>
      </w:r>
    </w:p>
    <w:p w:rsidRPr="00E47A77" w:rsidR="00E47A77" w:rsidP="64A32BED" w:rsidRDefault="00E47A77" w14:paraId="09DEB7C0" w14:textId="4EC5F70A">
      <w:pPr>
        <w:pStyle w:val="ListParagraph"/>
        <w:numPr>
          <w:ilvl w:val="1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>Hospitalizations?</w:t>
      </w:r>
    </w:p>
    <w:p w:rsidRPr="00E47A77" w:rsidR="00E47A77" w:rsidP="64A32BED" w:rsidRDefault="00E47A77" w14:paraId="01774D24" w14:textId="39D8D62E">
      <w:pPr>
        <w:pStyle w:val="ListParagraph"/>
        <w:numPr>
          <w:ilvl w:val="1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Family obligations? </w:t>
      </w:r>
    </w:p>
    <w:p w:rsidRPr="00E47A77" w:rsidR="00E47A77" w:rsidP="64A32BED" w:rsidRDefault="00E47A77" w14:paraId="7CA0C03B" w14:textId="1197B4B7">
      <w:pPr>
        <w:pStyle w:val="ListParagraph"/>
        <w:numPr>
          <w:ilvl w:val="1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Childcare? </w:t>
      </w:r>
    </w:p>
    <w:p w:rsidRPr="00E47A77" w:rsidR="00E47A77" w:rsidP="64A32BED" w:rsidRDefault="00E47A77" w14:paraId="0B447CD5" w14:textId="78D7811E">
      <w:pPr>
        <w:pStyle w:val="ListParagraph"/>
        <w:numPr>
          <w:ilvl w:val="0"/>
          <w:numId w:val="2"/>
        </w:numPr>
        <w:tabs>
          <w:tab w:val="left" w:pos="270"/>
        </w:tabs>
        <w:spacing w:after="0"/>
        <w:rPr>
          <w:rFonts w:ascii="Calibri" w:hAnsi="Calibri" w:cs="Calibri"/>
        </w:rPr>
      </w:pPr>
      <w:r w:rsidRPr="64A32BED" w:rsidR="64A32BED">
        <w:rPr>
          <w:rFonts w:ascii="Calibri" w:hAnsi="Calibri" w:cs="Calibri"/>
        </w:rPr>
        <w:t xml:space="preserve">Is there anything else you would like to add? </w:t>
      </w:r>
    </w:p>
    <w:p w:rsidRPr="00E47A77" w:rsidR="00E47A77" w:rsidP="64A32BED" w:rsidRDefault="00E47A77" w14:paraId="18C8C04B" w14:textId="4F96F254">
      <w:pPr>
        <w:pStyle w:val="Normal"/>
        <w:tabs>
          <w:tab w:val="left" w:pos="270"/>
        </w:tabs>
        <w:spacing w:after="0"/>
        <w:ind w:left="0" w:hanging="0"/>
        <w:rPr>
          <w:rFonts w:ascii="Calibri" w:hAnsi="Calibri" w:cs="Calibri"/>
        </w:rPr>
      </w:pPr>
    </w:p>
    <w:p w:rsidRPr="00E47A77" w:rsidR="00E47A77" w:rsidP="64A32BED" w:rsidRDefault="00E47A77" w14:paraId="327B9A75" w14:textId="7069809D">
      <w:pPr>
        <w:pStyle w:val="Normal"/>
        <w:tabs>
          <w:tab w:val="left" w:pos="270"/>
        </w:tabs>
        <w:spacing w:after="0"/>
        <w:ind w:left="2070" w:hanging="0"/>
        <w:rPr>
          <w:rFonts w:ascii="Calibri" w:hAnsi="Calibri" w:cs="Calibri"/>
        </w:rPr>
      </w:pPr>
    </w:p>
    <w:p w:rsidR="00F745F7" w:rsidP="64A32BED" w:rsidRDefault="00F745F7" w14:paraId="3E8D37A5" w14:textId="7835795E">
      <w:pPr>
        <w:tabs>
          <w:tab w:val="left" w:pos="270"/>
        </w:tabs>
        <w:spacing w:after="0"/>
        <w:rPr>
          <w:rFonts w:ascii="Calibri" w:hAnsi="Calibri" w:cs="Calibri"/>
          <w:i w:val="1"/>
          <w:iCs w:val="1"/>
        </w:rPr>
      </w:pPr>
      <w:r w:rsidRPr="64A32BED" w:rsidR="64A32BED">
        <w:rPr>
          <w:rFonts w:ascii="Calibri" w:hAnsi="Calibri" w:cs="Calibri"/>
          <w:i w:val="1"/>
          <w:iCs w:val="1"/>
        </w:rPr>
        <w:t xml:space="preserve">Thank you so much for speaking with me today. I’ve learned so much from this conversation. </w:t>
      </w:r>
    </w:p>
    <w:p w:rsidR="00F745F7" w:rsidP="00F745F7" w:rsidRDefault="00F745F7" w14:paraId="7EA1EEF8" w14:textId="77777777">
      <w:pPr>
        <w:tabs>
          <w:tab w:val="left" w:pos="270"/>
        </w:tabs>
        <w:spacing w:after="0"/>
        <w:rPr>
          <w:rFonts w:ascii="Calibri" w:hAnsi="Calibri" w:cs="Calibri"/>
          <w:i/>
        </w:rPr>
      </w:pPr>
    </w:p>
    <w:p w:rsidR="00F745F7" w:rsidP="00F745F7" w:rsidRDefault="00F745F7" w14:paraId="79DD5B90" w14:textId="7167130A">
      <w:pPr>
        <w:tabs>
          <w:tab w:val="left" w:pos="270"/>
        </w:tabs>
        <w:spacing w:after="0"/>
        <w:rPr>
          <w:rFonts w:ascii="Calibri" w:hAnsi="Calibri" w:cs="Calibri"/>
          <w:i/>
        </w:rPr>
      </w:pPr>
      <w:r>
        <w:rPr>
          <w:rFonts w:ascii="Calibri" w:hAnsi="Calibri" w:cs="Calibri"/>
          <w:i/>
        </w:rPr>
        <w:t>[Provide compensation]</w:t>
      </w:r>
    </w:p>
    <w:p w:rsidR="00E47A77" w:rsidP="00F745F7" w:rsidRDefault="00E47A77" w14:paraId="2A8E1736" w14:textId="77777777">
      <w:pPr>
        <w:tabs>
          <w:tab w:val="left" w:pos="270"/>
        </w:tabs>
        <w:spacing w:after="0"/>
        <w:rPr>
          <w:rFonts w:ascii="Calibri" w:hAnsi="Calibri" w:cs="Calibri"/>
          <w:i/>
        </w:rPr>
      </w:pPr>
    </w:p>
    <w:p w:rsidRPr="00F745F7" w:rsidR="00F745F7" w:rsidP="00F745F7" w:rsidRDefault="00F745F7" w14:paraId="7047F809" w14:textId="205144BC">
      <w:pPr>
        <w:tabs>
          <w:tab w:val="left" w:pos="270"/>
        </w:tabs>
        <w:spacing w:after="0"/>
        <w:rPr>
          <w:rFonts w:ascii="Calibri" w:hAnsi="Calibri" w:cs="Calibri"/>
          <w:i/>
        </w:rPr>
      </w:pPr>
      <w:r>
        <w:rPr>
          <w:rFonts w:ascii="Calibri" w:hAnsi="Calibri" w:cs="Calibri"/>
          <w:i/>
        </w:rPr>
        <w:t>[</w:t>
      </w:r>
      <w:r w:rsidR="00E47A77">
        <w:rPr>
          <w:rFonts w:ascii="Calibri" w:hAnsi="Calibri" w:cs="Calibri"/>
          <w:i/>
        </w:rPr>
        <w:t>E</w:t>
      </w:r>
      <w:r>
        <w:rPr>
          <w:rFonts w:ascii="Calibri" w:hAnsi="Calibri" w:cs="Calibri"/>
          <w:i/>
        </w:rPr>
        <w:t>nd recording]</w:t>
      </w:r>
    </w:p>
    <w:p w:rsidRPr="00C86E81" w:rsidR="00C86E81" w:rsidP="00C86E81" w:rsidRDefault="00C86E81" w14:paraId="52DC2F42" w14:textId="77777777">
      <w:pPr>
        <w:tabs>
          <w:tab w:val="left" w:pos="630"/>
        </w:tabs>
        <w:spacing w:after="0"/>
        <w:rPr>
          <w:rFonts w:ascii="Calibri" w:hAnsi="Calibri" w:cs="Calibri"/>
        </w:rPr>
      </w:pPr>
    </w:p>
    <w:sectPr w:rsidRPr="00C86E81" w:rsidR="00C86E8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xmlns:w="http://schemas.openxmlformats.org/wordprocessingml/2006/main" w:abstractNumId="6">
    <w:nsid w:val="3ab2e4b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numFmt w:val="decimal"/>
      <w:lvlText w:val="%1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">
    <w:nsid w:val="222a8be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numFmt w:val="decimal"/>
      <w:lvlText w:val="%1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">
    <w:nsid w:val="8b0f24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377B24DA"/>
    <w:multiLevelType w:val="hybridMultilevel"/>
    <w:tmpl w:val="9E000A36"/>
    <w:lvl w:ilvl="0" w:tplc="A16E6EBC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5BF3417A"/>
    <w:multiLevelType w:val="hybridMultilevel"/>
    <w:tmpl w:val="F9E46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7378D4"/>
    <w:multiLevelType w:val="hybridMultilevel"/>
    <w:tmpl w:val="D43CA9E8"/>
    <w:lvl w:ilvl="0" w:tplc="F622411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153382"/>
    <w:multiLevelType w:val="hybridMultilevel"/>
    <w:tmpl w:val="0870EE04"/>
    <w:lvl w:ilvl="0" w:tplc="A32C76A4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7">
    <w:abstractNumId w:val="6"/>
  </w:num>
  <w:num w:numId="6">
    <w:abstractNumId w:val="5"/>
  </w:num>
  <w:num w:numId="5">
    <w:abstractNumId w:val="4"/>
  </w:num>
  <w:num w:numId="1" w16cid:durableId="1314138123">
    <w:abstractNumId w:val="2"/>
  </w:num>
  <w:num w:numId="2" w16cid:durableId="1888906552">
    <w:abstractNumId w:val="3"/>
  </w:num>
  <w:num w:numId="3" w16cid:durableId="1855224224">
    <w:abstractNumId w:val="0"/>
  </w:num>
  <w:num w:numId="4" w16cid:durableId="8702179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C75"/>
    <w:rsid w:val="004F1BB6"/>
    <w:rsid w:val="006C5C75"/>
    <w:rsid w:val="009318F2"/>
    <w:rsid w:val="00BC1FF4"/>
    <w:rsid w:val="00C86E81"/>
    <w:rsid w:val="00E31441"/>
    <w:rsid w:val="00E47A77"/>
    <w:rsid w:val="00F745F7"/>
    <w:rsid w:val="00F90A90"/>
    <w:rsid w:val="0C631324"/>
    <w:rsid w:val="227FCCEE"/>
    <w:rsid w:val="339C3436"/>
    <w:rsid w:val="64A3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075D1"/>
  <w15:chartTrackingRefBased/>
  <w15:docId w15:val="{EFCD7D9F-7943-436A-8408-09091D1A6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C7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C7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C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C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C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C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C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C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C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C5C7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C5C7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C5C7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C5C7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C5C7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C5C7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C5C7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C5C7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C5C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C7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C5C7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C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C5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C7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C5C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C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5C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C7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C5C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C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hepard, Rayne</dc:creator>
  <keywords/>
  <dc:description/>
  <lastModifiedBy>Rayne Shepard</lastModifiedBy>
  <revision>7</revision>
  <dcterms:created xsi:type="dcterms:W3CDTF">2024-08-21T17:33:00.0000000Z</dcterms:created>
  <dcterms:modified xsi:type="dcterms:W3CDTF">2024-12-23T17:15:49.9454128Z</dcterms:modified>
</coreProperties>
</file>